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11C" w:rsidRPr="0043611C" w:rsidRDefault="0043611C" w:rsidP="0043611C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43611C">
        <w:rPr>
          <w:rFonts w:ascii="Times New Roman" w:hAnsi="Times New Roman"/>
          <w:b/>
          <w:iCs/>
          <w:color w:val="000000"/>
          <w:u w:val="single"/>
          <w:lang w:val="en-US"/>
        </w:rPr>
        <w:t>S13 Table. Detailed results of inferential analyzes of Acetylcholinesterase expression for the adult population, including the Carotid Sinus Massage Test</w:t>
      </w:r>
    </w:p>
    <w:bookmarkEnd w:id="0"/>
    <w:p w:rsidR="00280F07" w:rsidRPr="0043611C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43611C" w:rsidRPr="00F275AB" w:rsidTr="00E57934">
        <w:tc>
          <w:tcPr>
            <w:tcW w:w="1799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43611C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4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1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4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3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7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4</w:t>
            </w:r>
          </w:p>
        </w:tc>
      </w:tr>
      <w:tr w:rsidR="0043611C" w:rsidRPr="00F275AB" w:rsidTr="00E57934">
        <w:tc>
          <w:tcPr>
            <w:tcW w:w="1799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8</w:t>
            </w:r>
          </w:p>
        </w:tc>
        <w:tc>
          <w:tcPr>
            <w:tcW w:w="1126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3</w:t>
            </w:r>
          </w:p>
        </w:tc>
        <w:tc>
          <w:tcPr>
            <w:tcW w:w="1179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3</w:t>
            </w:r>
          </w:p>
        </w:tc>
        <w:tc>
          <w:tcPr>
            <w:tcW w:w="1165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4</w:t>
            </w:r>
          </w:p>
        </w:tc>
        <w:tc>
          <w:tcPr>
            <w:tcW w:w="1165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4</w:t>
            </w:r>
          </w:p>
        </w:tc>
        <w:tc>
          <w:tcPr>
            <w:tcW w:w="1166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8</w:t>
            </w:r>
          </w:p>
        </w:tc>
        <w:tc>
          <w:tcPr>
            <w:tcW w:w="1075" w:type="dxa"/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33</w:t>
            </w:r>
          </w:p>
        </w:tc>
      </w:tr>
      <w:tr w:rsidR="0043611C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8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3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43611C" w:rsidRPr="00F275AB" w:rsidRDefault="0043611C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43611C" w:rsidRPr="00F275AB" w:rsidRDefault="0043611C" w:rsidP="0043611C">
      <w:pPr>
        <w:rPr>
          <w:rFonts w:ascii="Times New Roman" w:hAnsi="Times New Roman"/>
          <w:i/>
          <w:iCs/>
          <w:color w:val="000000"/>
          <w:lang w:val="en-US"/>
        </w:rPr>
      </w:pPr>
    </w:p>
    <w:p w:rsidR="0043611C" w:rsidRPr="00F275AB" w:rsidRDefault="0043611C" w:rsidP="0043611C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43611C" w:rsidRPr="00F275AB" w:rsidRDefault="0043611C" w:rsidP="0043611C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43611C" w:rsidRPr="00F275AB" w:rsidRDefault="0043611C" w:rsidP="0043611C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43611C" w:rsidRPr="00F275AB" w:rsidRDefault="0043611C" w:rsidP="0043611C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43611C" w:rsidRPr="00F275AB" w:rsidRDefault="0043611C" w:rsidP="0043611C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43611C" w:rsidRPr="00F275AB" w:rsidRDefault="0043611C" w:rsidP="0043611C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43611C" w:rsidRPr="0043611C" w:rsidRDefault="0043611C">
      <w:pPr>
        <w:rPr>
          <w:lang w:val="en-US"/>
        </w:rPr>
      </w:pPr>
    </w:p>
    <w:sectPr w:rsidR="0043611C" w:rsidRPr="0043611C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11C"/>
    <w:rsid w:val="00280F07"/>
    <w:rsid w:val="0043611C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52F9B185-2D6B-DB42-9141-EC17A0992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611C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7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6:00Z</dcterms:created>
  <dcterms:modified xsi:type="dcterms:W3CDTF">2019-07-08T10:26:00Z</dcterms:modified>
</cp:coreProperties>
</file>